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807" w:rsidRPr="005E2EB6" w:rsidRDefault="00D4722B">
      <w:pPr>
        <w:rPr>
          <w:rFonts w:ascii="Times New Roman" w:hAnsi="Times New Roman" w:cs="Times New Roman"/>
          <w:b/>
          <w:sz w:val="24"/>
        </w:rPr>
      </w:pPr>
      <w:proofErr w:type="gramStart"/>
      <w:r w:rsidRPr="005E2EB6">
        <w:rPr>
          <w:rFonts w:ascii="Times New Roman" w:hAnsi="Times New Roman" w:cs="Times New Roman"/>
          <w:b/>
          <w:sz w:val="24"/>
        </w:rPr>
        <w:t>Supplemental Table 1.</w:t>
      </w:r>
      <w:proofErr w:type="gramEnd"/>
      <w:r w:rsidRPr="005E2EB6">
        <w:rPr>
          <w:rFonts w:ascii="Times New Roman" w:hAnsi="Times New Roman" w:cs="Times New Roman"/>
          <w:b/>
          <w:sz w:val="24"/>
        </w:rPr>
        <w:t xml:space="preserve"> Primers Used in This Stud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7655"/>
        <w:gridCol w:w="2840"/>
      </w:tblGrid>
      <w:tr w:rsidR="0004368B" w:rsidRPr="005E2EB6" w:rsidTr="008E239F">
        <w:trPr>
          <w:trHeight w:val="300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76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Sequence </w:t>
            </w:r>
            <w:r w:rsidRPr="0004368B">
              <w:rPr>
                <w:rFonts w:ascii="宋体" w:eastAsia="宋体" w:hAnsi="宋体" w:cs="Times New Roman" w:hint="eastAsia"/>
                <w:b/>
                <w:color w:val="000000"/>
                <w:kern w:val="0"/>
                <w:sz w:val="20"/>
                <w:szCs w:val="20"/>
              </w:rPr>
              <w:t>（</w:t>
            </w:r>
            <w:r w:rsidRPr="000436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5'--&gt;3'</w:t>
            </w:r>
            <w:r w:rsidRPr="0004368B">
              <w:rPr>
                <w:rFonts w:ascii="宋体" w:eastAsia="宋体" w:hAnsi="宋体" w:cs="Times New Roman" w:hint="eastAsia"/>
                <w:b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bjective</w:t>
            </w:r>
          </w:p>
        </w:tc>
      </w:tr>
      <w:tr w:rsidR="0004368B" w:rsidRPr="005E2EB6" w:rsidTr="008E239F">
        <w:trPr>
          <w:trHeight w:val="276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Y101-2-2F</w:t>
            </w:r>
          </w:p>
        </w:tc>
        <w:tc>
          <w:tcPr>
            <w:tcW w:w="76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ACAGAGTCGAGTATGCCACG</w:t>
            </w:r>
          </w:p>
        </w:tc>
        <w:tc>
          <w:tcPr>
            <w:tcW w:w="2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e mapping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Y101-2-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CGATCAAAGTTGAGCACA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e mapping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Y102-3-1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CCATCCAGAAAAAGAAAAC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e mapping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Y102-3-1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CTCACCTCCCTGACACTAAAC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e mapping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1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AGCAAGGGCTCAATTCA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2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1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TCTGAATTGAGCCCTTGCT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2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2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GGGTTAGGGAGGCCTGTT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3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  <w:bookmarkStart w:id="0" w:name="_GoBack"/>
        <w:bookmarkEnd w:id="0"/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CAACAGGCCTCCCTAACCC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3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3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CGCTTCACTATGTGGGTGGG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4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-3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GCCCACCCACATAGTGAAG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4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RISPR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-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GGAGGGACAAACAAAT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1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GAGGAAAGTTCATTA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1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1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ATGTATTGCAGGGCA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2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1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TAACCAATCCAGTAT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2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2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ACCAATCTCTGATT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3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ATGTACCTTGCATTGA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3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3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CGACGACAACAGTGA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4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CRISPR ide-3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TAGGTGCCATTTATGT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dentification for </w:t>
            </w:r>
            <w:r w:rsidRPr="0004368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brca2-4</w:t>
            </w:r>
          </w:p>
        </w:tc>
      </w:tr>
      <w:tr w:rsidR="0004368B" w:rsidRPr="005E2EB6" w:rsidTr="000F69C2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Ab-F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TGATATCGGATCCGAACCATTGTTCCAAACTGGTTCAG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y of OsBRCA2</w:t>
            </w:r>
          </w:p>
        </w:tc>
      </w:tr>
      <w:tr w:rsidR="0004368B" w:rsidRPr="005E2EB6" w:rsidTr="000F69C2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Ab-R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TGGTGGTGGTGGTGCTCTTAGGCACAGCCATCATCTGAGTGAG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y of OsBRCA2</w:t>
            </w:r>
          </w:p>
        </w:tc>
      </w:tr>
      <w:tr w:rsidR="0004368B" w:rsidRPr="005E2EB6" w:rsidTr="000F69C2">
        <w:trPr>
          <w:trHeight w:val="276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-Ab-F</w:t>
            </w:r>
          </w:p>
        </w:tc>
        <w:tc>
          <w:tcPr>
            <w:tcW w:w="76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TGATATCGGATCCGAAATGTCGACGTCGGCGG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y of OsRAD51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-Ab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TGGTGGTGGTGGTGCTCTTATTGATGATCAGTATTATAAGCTCT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body of OsRAD51</w:t>
            </w:r>
          </w:p>
        </w:tc>
      </w:tr>
      <w:tr w:rsidR="0004368B" w:rsidRPr="005E2EB6" w:rsidTr="000F69C2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 qRT-1F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GATAACGATGAAGGGGC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 Analysis</w:t>
            </w:r>
          </w:p>
        </w:tc>
      </w:tr>
      <w:tr w:rsidR="0004368B" w:rsidRPr="005E2EB6" w:rsidTr="008E239F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 qRT-1R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ATTTTGTGGCGGAGTG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 Analysis</w:t>
            </w:r>
          </w:p>
        </w:tc>
      </w:tr>
      <w:tr w:rsidR="0004368B" w:rsidRPr="005E2EB6" w:rsidTr="008E239F">
        <w:trPr>
          <w:trHeight w:val="276"/>
          <w:jc w:val="center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tin-F</w:t>
            </w:r>
          </w:p>
        </w:tc>
        <w:tc>
          <w:tcPr>
            <w:tcW w:w="76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CAAGAATGCTAAGCCAAGAG</w:t>
            </w:r>
          </w:p>
        </w:tc>
        <w:tc>
          <w:tcPr>
            <w:tcW w:w="2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 Analysis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TGTCCACGCTAATGAAGAA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RT</w:t>
            </w:r>
            <w:proofErr w:type="spellEnd"/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CR Analysis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BK-1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TATCGCCGGCCAATCCGGCCATGCAGAGGAGGTGGCAGGTGTG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BK-1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CTGCAGGGCCTCTAGGATCCATAAGTACTTGGTTTT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BK-2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AGTACTTATGGATCC ACATCAGCATTTTGCATTTT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A2-BK-2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ATGCGGCCGCTGCAGTCAGCCACCACTGTCACCAACT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1-6 domains-BK-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GACCTGCATATGCAGAGGAGGTGGCAGGTG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RC1-6 domains-BK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GGTCGACGGATCCAGGATAGCATGAAGATAGC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DMC1A-AD-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GACCTGCATATGGCGCCGTCCAAGCAGTACA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DMC1A-AD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GGTCGACGGATCCTCAGTCTTTCGCATCCATT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DMC1B-AD-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GACCTGCATATGGCGCCGTCCAAGCAGTACG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DMC1B-AD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GGTCGACGGATCCTCAGTCTTTCGCATCCATT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8E239F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A1-AD-F</w:t>
            </w:r>
          </w:p>
        </w:tc>
        <w:tc>
          <w:tcPr>
            <w:tcW w:w="7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TTACGCTCATATGTCGACGTCGGCGGCGGCGTCG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A1-AD-R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CTCGATGGATCCTCAATCCTTGACATCTGCAA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5E2EB6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A2-AD-F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ATTACGCTCATATGTCGTCGTCGGGTGCGGCTGCG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  <w:tr w:rsidR="0004368B" w:rsidRPr="005E2EB6" w:rsidTr="008E239F">
        <w:trPr>
          <w:trHeight w:val="276"/>
          <w:jc w:val="center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RAD51A2-AD-R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GCTCGATGGATCCTCAGTCCTTAACATCTGTGAC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368B" w:rsidRPr="0004368B" w:rsidRDefault="0004368B" w:rsidP="000436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36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2H</w:t>
            </w:r>
          </w:p>
        </w:tc>
      </w:tr>
    </w:tbl>
    <w:p w:rsidR="0004368B" w:rsidRDefault="0004368B" w:rsidP="008E239F">
      <w:pPr>
        <w:spacing w:line="60" w:lineRule="auto"/>
      </w:pPr>
    </w:p>
    <w:sectPr w:rsidR="0004368B" w:rsidSect="000436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400D" w:rsidRDefault="008C400D" w:rsidP="00D4722B">
      <w:r>
        <w:separator/>
      </w:r>
    </w:p>
  </w:endnote>
  <w:endnote w:type="continuationSeparator" w:id="0">
    <w:p w:rsidR="008C400D" w:rsidRDefault="008C400D" w:rsidP="00D47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400D" w:rsidRDefault="008C400D" w:rsidP="00D4722B">
      <w:r>
        <w:separator/>
      </w:r>
    </w:p>
  </w:footnote>
  <w:footnote w:type="continuationSeparator" w:id="0">
    <w:p w:rsidR="008C400D" w:rsidRDefault="008C400D" w:rsidP="00D472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50D"/>
    <w:rsid w:val="0004368B"/>
    <w:rsid w:val="000A01CD"/>
    <w:rsid w:val="000B593B"/>
    <w:rsid w:val="000F69C2"/>
    <w:rsid w:val="00260A1D"/>
    <w:rsid w:val="00382241"/>
    <w:rsid w:val="003F4FFB"/>
    <w:rsid w:val="00421807"/>
    <w:rsid w:val="00487232"/>
    <w:rsid w:val="004C6531"/>
    <w:rsid w:val="005E2EB6"/>
    <w:rsid w:val="006C7E55"/>
    <w:rsid w:val="00771FE6"/>
    <w:rsid w:val="008C400D"/>
    <w:rsid w:val="008E239F"/>
    <w:rsid w:val="009C5412"/>
    <w:rsid w:val="00D4722B"/>
    <w:rsid w:val="00DD7AE9"/>
    <w:rsid w:val="00EA050D"/>
    <w:rsid w:val="00EC2D75"/>
    <w:rsid w:val="00F32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2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2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72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72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72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72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72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722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872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872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598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87</Words>
  <Characters>2210</Characters>
  <Application>Microsoft Office Word</Application>
  <DocSecurity>0</DocSecurity>
  <Lines>18</Lines>
  <Paragraphs>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uifeng</cp:lastModifiedBy>
  <cp:revision>16</cp:revision>
  <dcterms:created xsi:type="dcterms:W3CDTF">2018-01-22T03:07:00Z</dcterms:created>
  <dcterms:modified xsi:type="dcterms:W3CDTF">2020-09-12T09:46:00Z</dcterms:modified>
</cp:coreProperties>
</file>